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FF819" w14:textId="4683882A" w:rsidR="00FA7726" w:rsidRPr="00730E06" w:rsidRDefault="006D1552" w:rsidP="00253560">
      <w:pPr>
        <w:jc w:val="both"/>
        <w:rPr>
          <w:sz w:val="22"/>
          <w:szCs w:val="24"/>
        </w:rPr>
      </w:pPr>
      <w:bookmarkStart w:id="0" w:name="_GoBack"/>
      <w:bookmarkEnd w:id="0"/>
      <w:r w:rsidRPr="00730E06">
        <w:rPr>
          <w:b/>
          <w:sz w:val="22"/>
          <w:szCs w:val="24"/>
        </w:rPr>
        <w:t>Table</w:t>
      </w:r>
      <w:r w:rsidR="0069664A" w:rsidRPr="00730E06">
        <w:rPr>
          <w:b/>
          <w:sz w:val="22"/>
          <w:szCs w:val="24"/>
        </w:rPr>
        <w:t xml:space="preserve"> S2</w:t>
      </w:r>
      <w:r w:rsidRPr="00730E06">
        <w:rPr>
          <w:b/>
          <w:sz w:val="22"/>
          <w:szCs w:val="24"/>
        </w:rPr>
        <w:t xml:space="preserve">. </w:t>
      </w:r>
      <w:r w:rsidR="006F1A5D" w:rsidRPr="00730E06">
        <w:rPr>
          <w:sz w:val="22"/>
          <w:szCs w:val="24"/>
        </w:rPr>
        <w:t xml:space="preserve">PCR </w:t>
      </w:r>
      <w:r w:rsidR="008D4B16" w:rsidRPr="00730E06">
        <w:rPr>
          <w:sz w:val="22"/>
          <w:szCs w:val="24"/>
        </w:rPr>
        <w:t xml:space="preserve">mixtures, primers </w:t>
      </w:r>
      <w:r w:rsidR="006F1A5D" w:rsidRPr="00730E06">
        <w:rPr>
          <w:sz w:val="22"/>
          <w:szCs w:val="24"/>
        </w:rPr>
        <w:t>and c</w:t>
      </w:r>
      <w:r w:rsidR="00811999" w:rsidRPr="00730E06">
        <w:rPr>
          <w:sz w:val="22"/>
          <w:szCs w:val="24"/>
        </w:rPr>
        <w:t>ycling conditions used to amplify the target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0"/>
        <w:gridCol w:w="4137"/>
        <w:gridCol w:w="2633"/>
      </w:tblGrid>
      <w:tr w:rsidR="001E2A74" w:rsidRPr="001E2A74" w14:paraId="6C2D19F1" w14:textId="77777777" w:rsidTr="00536B5D">
        <w:tc>
          <w:tcPr>
            <w:tcW w:w="1380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FDB484" w14:textId="3F0B853B" w:rsidR="006F1A5D" w:rsidRPr="001E2A74" w:rsidRDefault="006F1A5D" w:rsidP="008D4B16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 xml:space="preserve">Primers </w:t>
            </w:r>
            <w:r w:rsidR="008D4B16">
              <w:rPr>
                <w:b/>
                <w:i/>
                <w:sz w:val="18"/>
                <w:szCs w:val="16"/>
              </w:rPr>
              <w:t>quantitative</w:t>
            </w:r>
            <w:r w:rsidRPr="001E2A74">
              <w:rPr>
                <w:b/>
                <w:i/>
                <w:sz w:val="18"/>
                <w:szCs w:val="16"/>
              </w:rPr>
              <w:t xml:space="preserve"> PCR</w:t>
            </w:r>
          </w:p>
        </w:tc>
        <w:tc>
          <w:tcPr>
            <w:tcW w:w="1848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031934" w14:textId="77777777" w:rsidR="006F1A5D" w:rsidRPr="001E2A74" w:rsidRDefault="006F1A5D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>Primer sequence (5’-3’)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EA8CED" w14:textId="6466AFC4" w:rsidR="006F1A5D" w:rsidRPr="001E2A74" w:rsidRDefault="006F1A5D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 xml:space="preserve">Thermal </w:t>
            </w:r>
            <w:r w:rsidR="008D4B16">
              <w:rPr>
                <w:b/>
                <w:i/>
                <w:sz w:val="18"/>
                <w:szCs w:val="16"/>
              </w:rPr>
              <w:t xml:space="preserve">cycling </w:t>
            </w:r>
            <w:r w:rsidRPr="001E2A74">
              <w:rPr>
                <w:b/>
                <w:i/>
                <w:sz w:val="18"/>
                <w:szCs w:val="16"/>
              </w:rPr>
              <w:t>conditions</w:t>
            </w:r>
          </w:p>
        </w:tc>
      </w:tr>
      <w:tr w:rsidR="00CB59B2" w:rsidRPr="008F14A2" w14:paraId="23BA9B13" w14:textId="77777777" w:rsidTr="00536B5D">
        <w:trPr>
          <w:trHeight w:val="347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19491516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Bacteria (16S rRNA)</w:t>
            </w:r>
          </w:p>
        </w:tc>
      </w:tr>
      <w:tr w:rsidR="001E2A74" w:rsidRPr="008F14A2" w14:paraId="375BBCC9" w14:textId="77777777" w:rsidTr="00536B5D">
        <w:trPr>
          <w:trHeight w:val="299"/>
        </w:trPr>
        <w:tc>
          <w:tcPr>
            <w:tcW w:w="1380" w:type="pct"/>
            <w:vAlign w:val="center"/>
          </w:tcPr>
          <w:p w14:paraId="48DBF694" w14:textId="77777777" w:rsidR="006F1A5D" w:rsidRPr="008D4B16" w:rsidRDefault="006F1A5D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P1</w:t>
            </w:r>
          </w:p>
          <w:p w14:paraId="398F5AF7" w14:textId="77777777" w:rsidR="0093035F" w:rsidRPr="008D4B16" w:rsidRDefault="0093035F" w:rsidP="001E2A74">
            <w:pPr>
              <w:rPr>
                <w:b/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P2 (</w:t>
            </w:r>
            <w:proofErr w:type="spellStart"/>
            <w:r w:rsidRPr="008D4B16">
              <w:rPr>
                <w:sz w:val="16"/>
                <w:szCs w:val="16"/>
                <w:lang w:val="nl-NL"/>
              </w:rPr>
              <w:t>Muyzer</w:t>
            </w:r>
            <w:proofErr w:type="spellEnd"/>
            <w:r w:rsidRPr="008D4B16">
              <w:rPr>
                <w:sz w:val="16"/>
                <w:szCs w:val="16"/>
                <w:lang w:val="nl-NL"/>
              </w:rPr>
              <w:t xml:space="preserve"> et al., 1993)</w:t>
            </w:r>
          </w:p>
        </w:tc>
        <w:tc>
          <w:tcPr>
            <w:tcW w:w="1848" w:type="pct"/>
            <w:vAlign w:val="center"/>
          </w:tcPr>
          <w:p w14:paraId="4BA18F58" w14:textId="77777777" w:rsidR="006F1A5D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CGGGGGGCCTACGGGAGGCAGCAG</w:t>
            </w:r>
          </w:p>
          <w:p w14:paraId="1005061A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TTACCGCGGCTGCTGG</w:t>
            </w:r>
          </w:p>
        </w:tc>
        <w:tc>
          <w:tcPr>
            <w:tcW w:w="1772" w:type="pct"/>
            <w:vAlign w:val="center"/>
          </w:tcPr>
          <w:p w14:paraId="2BC7D2D6" w14:textId="77777777" w:rsidR="006F1A5D" w:rsidRPr="008F14A2" w:rsidRDefault="006F1A5D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2BF028D8" w14:textId="77777777" w:rsidR="006F1A5D" w:rsidRPr="008F14A2" w:rsidRDefault="006F1A5D" w:rsidP="001E2A74">
            <w:pPr>
              <w:rPr>
                <w:b/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4ºC 30 s, 55ºC 30 s, 72ºC 30 s, 35 cycles</w:t>
            </w:r>
          </w:p>
        </w:tc>
      </w:tr>
      <w:tr w:rsidR="001E2A74" w:rsidRPr="008F14A2" w14:paraId="334FFB9D" w14:textId="77777777" w:rsidTr="00536B5D">
        <w:trPr>
          <w:trHeight w:val="299"/>
        </w:trPr>
        <w:tc>
          <w:tcPr>
            <w:tcW w:w="3228" w:type="pct"/>
            <w:gridSpan w:val="2"/>
            <w:shd w:val="clear" w:color="auto" w:fill="F2F2F2" w:themeFill="background1" w:themeFillShade="F2"/>
            <w:vAlign w:val="center"/>
          </w:tcPr>
          <w:p w14:paraId="55664E73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Archaea (16S rRNA</w:t>
            </w:r>
          </w:p>
        </w:tc>
        <w:tc>
          <w:tcPr>
            <w:tcW w:w="1772" w:type="pct"/>
            <w:shd w:val="clear" w:color="auto" w:fill="F2F2F2" w:themeFill="background1" w:themeFillShade="F2"/>
            <w:vAlign w:val="center"/>
          </w:tcPr>
          <w:p w14:paraId="50DC6D0A" w14:textId="77777777" w:rsidR="00CB59B2" w:rsidRPr="008F14A2" w:rsidRDefault="00CB59B2" w:rsidP="001E2A74">
            <w:pPr>
              <w:rPr>
                <w:b/>
                <w:i/>
                <w:sz w:val="16"/>
                <w:szCs w:val="16"/>
              </w:rPr>
            </w:pPr>
          </w:p>
        </w:tc>
      </w:tr>
      <w:tr w:rsidR="001E2A74" w:rsidRPr="008F14A2" w14:paraId="24E3715C" w14:textId="77777777" w:rsidTr="00536B5D">
        <w:trPr>
          <w:trHeight w:val="299"/>
        </w:trPr>
        <w:tc>
          <w:tcPr>
            <w:tcW w:w="1380" w:type="pct"/>
            <w:vAlign w:val="center"/>
          </w:tcPr>
          <w:p w14:paraId="1E748DDA" w14:textId="77777777" w:rsidR="006F1A5D" w:rsidRPr="008D4B16" w:rsidRDefault="0093035F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340F</w:t>
            </w:r>
          </w:p>
          <w:p w14:paraId="7872B989" w14:textId="77777777" w:rsidR="0093035F" w:rsidRPr="008D4B16" w:rsidRDefault="0093035F" w:rsidP="001E2A74">
            <w:pPr>
              <w:rPr>
                <w:b/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1000R (</w:t>
            </w:r>
            <w:proofErr w:type="spellStart"/>
            <w:r w:rsidRPr="008D4B16">
              <w:rPr>
                <w:sz w:val="16"/>
                <w:szCs w:val="16"/>
                <w:lang w:val="nl-NL"/>
              </w:rPr>
              <w:t>Gantner</w:t>
            </w:r>
            <w:proofErr w:type="spellEnd"/>
            <w:r w:rsidRPr="008D4B16">
              <w:rPr>
                <w:sz w:val="16"/>
                <w:szCs w:val="16"/>
                <w:lang w:val="nl-NL"/>
              </w:rPr>
              <w:t xml:space="preserve"> et al. 2011)</w:t>
            </w:r>
          </w:p>
        </w:tc>
        <w:tc>
          <w:tcPr>
            <w:tcW w:w="1848" w:type="pct"/>
            <w:vAlign w:val="center"/>
          </w:tcPr>
          <w:p w14:paraId="6444B8B3" w14:textId="77777777" w:rsidR="006F1A5D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CCTAYGGGGYGCASCAG</w:t>
            </w:r>
          </w:p>
          <w:p w14:paraId="3B6E95A7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GCCATGCACYWCYTCTC</w:t>
            </w:r>
          </w:p>
        </w:tc>
        <w:tc>
          <w:tcPr>
            <w:tcW w:w="1772" w:type="pct"/>
            <w:vAlign w:val="center"/>
          </w:tcPr>
          <w:p w14:paraId="1C6FED5B" w14:textId="77777777" w:rsidR="006F1A5D" w:rsidRPr="008F14A2" w:rsidRDefault="006F1A5D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8°C 2 min, 1 cycle</w:t>
            </w:r>
          </w:p>
          <w:p w14:paraId="0CF16CB1" w14:textId="77777777" w:rsidR="006F1A5D" w:rsidRPr="008F14A2" w:rsidRDefault="006F1A5D" w:rsidP="001E2A74">
            <w:pPr>
              <w:rPr>
                <w:b/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4ºC 30 s, 57ºC 30 s, 72ºC 1 min 30 s, 35 cycles</w:t>
            </w:r>
          </w:p>
        </w:tc>
      </w:tr>
      <w:tr w:rsidR="00CB59B2" w:rsidRPr="008F14A2" w14:paraId="67108486" w14:textId="77777777" w:rsidTr="00536B5D">
        <w:trPr>
          <w:trHeight w:val="299"/>
        </w:trPr>
        <w:tc>
          <w:tcPr>
            <w:tcW w:w="1380" w:type="pct"/>
            <w:shd w:val="clear" w:color="auto" w:fill="F2F2F2" w:themeFill="background1" w:themeFillShade="F2"/>
            <w:vAlign w:val="center"/>
          </w:tcPr>
          <w:p w14:paraId="44808C98" w14:textId="77777777" w:rsidR="00CB59B2" w:rsidRPr="008F14A2" w:rsidRDefault="00CB59B2" w:rsidP="001E2A74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8F14A2">
              <w:rPr>
                <w:b/>
                <w:sz w:val="16"/>
                <w:szCs w:val="16"/>
              </w:rPr>
              <w:t>amoA</w:t>
            </w:r>
            <w:proofErr w:type="spellEnd"/>
            <w:proofErr w:type="gramEnd"/>
            <w:r w:rsidRPr="008F14A2">
              <w:rPr>
                <w:b/>
                <w:sz w:val="16"/>
                <w:szCs w:val="16"/>
              </w:rPr>
              <w:t xml:space="preserve"> (AOA)</w:t>
            </w:r>
          </w:p>
        </w:tc>
        <w:tc>
          <w:tcPr>
            <w:tcW w:w="3620" w:type="pct"/>
            <w:gridSpan w:val="2"/>
            <w:shd w:val="clear" w:color="auto" w:fill="F2F2F2" w:themeFill="background1" w:themeFillShade="F2"/>
            <w:vAlign w:val="center"/>
          </w:tcPr>
          <w:p w14:paraId="129E8993" w14:textId="77777777" w:rsidR="00CB59B2" w:rsidRPr="008F14A2" w:rsidRDefault="00CB59B2" w:rsidP="001E2A74">
            <w:pPr>
              <w:rPr>
                <w:b/>
                <w:i/>
                <w:sz w:val="16"/>
                <w:szCs w:val="16"/>
              </w:rPr>
            </w:pPr>
          </w:p>
        </w:tc>
      </w:tr>
      <w:tr w:rsidR="001E2A74" w:rsidRPr="008F14A2" w14:paraId="05408C90" w14:textId="77777777" w:rsidTr="00536B5D">
        <w:trPr>
          <w:trHeight w:val="299"/>
        </w:trPr>
        <w:tc>
          <w:tcPr>
            <w:tcW w:w="1380" w:type="pct"/>
            <w:vAlign w:val="center"/>
          </w:tcPr>
          <w:p w14:paraId="7FB8E463" w14:textId="77777777" w:rsidR="006F1A5D" w:rsidRPr="00E7076F" w:rsidRDefault="0093035F" w:rsidP="001E2A74">
            <w:pPr>
              <w:rPr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Amo23F (</w:t>
            </w:r>
            <w:proofErr w:type="spellStart"/>
            <w:r w:rsidRPr="00E7076F">
              <w:rPr>
                <w:sz w:val="16"/>
                <w:szCs w:val="16"/>
                <w:lang w:val="pt-BR"/>
              </w:rPr>
              <w:t>Tourna</w:t>
            </w:r>
            <w:proofErr w:type="spellEnd"/>
            <w:r w:rsidRPr="00E7076F">
              <w:rPr>
                <w:sz w:val="16"/>
                <w:szCs w:val="16"/>
                <w:lang w:val="pt-BR"/>
              </w:rPr>
              <w:t xml:space="preserve"> et al., 2008)</w:t>
            </w:r>
          </w:p>
          <w:p w14:paraId="731EB6C1" w14:textId="77777777" w:rsidR="0093035F" w:rsidRPr="00E7076F" w:rsidRDefault="0093035F" w:rsidP="001E2A74">
            <w:pPr>
              <w:rPr>
                <w:b/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renamoA616r48x (</w:t>
            </w:r>
            <w:proofErr w:type="spellStart"/>
            <w:r w:rsidRPr="00E7076F">
              <w:rPr>
                <w:sz w:val="16"/>
                <w:szCs w:val="16"/>
                <w:lang w:val="pt-BR"/>
              </w:rPr>
              <w:t>Nicol</w:t>
            </w:r>
            <w:proofErr w:type="spellEnd"/>
            <w:r w:rsidRPr="00E7076F">
              <w:rPr>
                <w:sz w:val="16"/>
                <w:szCs w:val="16"/>
                <w:lang w:val="pt-BR"/>
              </w:rPr>
              <w:t xml:space="preserve"> et al., 2008)</w:t>
            </w:r>
          </w:p>
        </w:tc>
        <w:tc>
          <w:tcPr>
            <w:tcW w:w="1848" w:type="pct"/>
            <w:vAlign w:val="center"/>
          </w:tcPr>
          <w:p w14:paraId="7C55EFA3" w14:textId="77777777" w:rsidR="006F1A5D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TGGTCTGGCTWAGACG</w:t>
            </w:r>
          </w:p>
          <w:p w14:paraId="07D74537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CCATCCABCKRTANGTCCA</w:t>
            </w:r>
          </w:p>
        </w:tc>
        <w:tc>
          <w:tcPr>
            <w:tcW w:w="1772" w:type="pct"/>
            <w:vAlign w:val="center"/>
          </w:tcPr>
          <w:p w14:paraId="68871257" w14:textId="77777777" w:rsidR="008A5012" w:rsidRPr="008F14A2" w:rsidRDefault="008A501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20D778C3" w14:textId="77777777" w:rsidR="006F1A5D" w:rsidRPr="008F14A2" w:rsidRDefault="008A5012" w:rsidP="001E2A74">
            <w:pPr>
              <w:rPr>
                <w:b/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15 s, 55ºC 40 s, 72ºC 30 s, 35 cycles</w:t>
            </w:r>
          </w:p>
        </w:tc>
      </w:tr>
      <w:tr w:rsidR="00CB59B2" w:rsidRPr="008F14A2" w14:paraId="46DCBD72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185D1AE0" w14:textId="77777777" w:rsidR="00CB59B2" w:rsidRPr="008F14A2" w:rsidRDefault="00CB59B2" w:rsidP="001E2A74">
            <w:pPr>
              <w:rPr>
                <w:b/>
                <w:i/>
                <w:sz w:val="16"/>
                <w:szCs w:val="16"/>
              </w:rPr>
            </w:pPr>
            <w:proofErr w:type="spellStart"/>
            <w:proofErr w:type="gramStart"/>
            <w:r w:rsidRPr="008F14A2">
              <w:rPr>
                <w:b/>
                <w:sz w:val="16"/>
                <w:szCs w:val="16"/>
              </w:rPr>
              <w:t>amoA</w:t>
            </w:r>
            <w:proofErr w:type="spellEnd"/>
            <w:proofErr w:type="gramEnd"/>
            <w:r w:rsidRPr="008F14A2">
              <w:rPr>
                <w:b/>
                <w:sz w:val="16"/>
                <w:szCs w:val="16"/>
              </w:rPr>
              <w:t xml:space="preserve"> (AOB)</w:t>
            </w:r>
          </w:p>
        </w:tc>
      </w:tr>
      <w:tr w:rsidR="001E2A74" w:rsidRPr="008F14A2" w14:paraId="10BA76F6" w14:textId="77777777" w:rsidTr="00536B5D">
        <w:trPr>
          <w:trHeight w:val="299"/>
        </w:trPr>
        <w:tc>
          <w:tcPr>
            <w:tcW w:w="1380" w:type="pct"/>
            <w:vAlign w:val="center"/>
          </w:tcPr>
          <w:p w14:paraId="1D5C8F7D" w14:textId="77777777" w:rsidR="0093035F" w:rsidRPr="00E7076F" w:rsidRDefault="0093035F" w:rsidP="001E2A74">
            <w:pPr>
              <w:rPr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TO189fA/CTO189fB</w:t>
            </w:r>
          </w:p>
          <w:p w14:paraId="02F9766C" w14:textId="77777777" w:rsidR="0093035F" w:rsidRPr="00E7076F" w:rsidRDefault="0093035F" w:rsidP="001E2A74">
            <w:pPr>
              <w:rPr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TO189fC</w:t>
            </w:r>
          </w:p>
          <w:p w14:paraId="3740AFB4" w14:textId="77777777" w:rsidR="0093035F" w:rsidRPr="00E7076F" w:rsidRDefault="0093035F" w:rsidP="001E2A74">
            <w:pPr>
              <w:rPr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TO654r (</w:t>
            </w:r>
            <w:proofErr w:type="spellStart"/>
            <w:r w:rsidRPr="00E7076F">
              <w:rPr>
                <w:sz w:val="16"/>
                <w:szCs w:val="16"/>
                <w:lang w:val="pt-BR"/>
              </w:rPr>
              <w:t>Kowalchuk</w:t>
            </w:r>
            <w:proofErr w:type="spellEnd"/>
            <w:r w:rsidRPr="00E7076F">
              <w:rPr>
                <w:sz w:val="16"/>
                <w:szCs w:val="16"/>
                <w:lang w:val="pt-BR"/>
              </w:rPr>
              <w:t xml:space="preserve"> et al., 1997)</w:t>
            </w:r>
          </w:p>
          <w:p w14:paraId="47A15526" w14:textId="77777777" w:rsidR="006F1A5D" w:rsidRPr="008F14A2" w:rsidRDefault="0093035F" w:rsidP="001E2A74">
            <w:pPr>
              <w:rPr>
                <w:b/>
                <w:color w:val="FF0000"/>
                <w:sz w:val="16"/>
                <w:szCs w:val="16"/>
              </w:rPr>
            </w:pPr>
            <w:r w:rsidRPr="00536B5D">
              <w:rPr>
                <w:sz w:val="16"/>
                <w:szCs w:val="16"/>
              </w:rPr>
              <w:t>R1 (</w:t>
            </w:r>
            <w:proofErr w:type="spellStart"/>
            <w:r w:rsidRPr="00536B5D">
              <w:rPr>
                <w:sz w:val="16"/>
                <w:szCs w:val="16"/>
              </w:rPr>
              <w:t>Hermansson</w:t>
            </w:r>
            <w:proofErr w:type="spellEnd"/>
            <w:r w:rsidRPr="00536B5D">
              <w:rPr>
                <w:sz w:val="16"/>
                <w:szCs w:val="16"/>
              </w:rPr>
              <w:t xml:space="preserve"> and Lindgren, 2001)</w:t>
            </w:r>
          </w:p>
        </w:tc>
        <w:tc>
          <w:tcPr>
            <w:tcW w:w="1848" w:type="pct"/>
            <w:vAlign w:val="center"/>
          </w:tcPr>
          <w:p w14:paraId="134C6B99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 xml:space="preserve">GGAGRAAAGCAGGGGATCG </w:t>
            </w:r>
            <w:proofErr w:type="spellStart"/>
            <w:r w:rsidRPr="008F14A2">
              <w:rPr>
                <w:sz w:val="16"/>
                <w:szCs w:val="16"/>
              </w:rPr>
              <w:t>GGAGRAAAGCAGGGGATCG</w:t>
            </w:r>
            <w:proofErr w:type="spellEnd"/>
          </w:p>
          <w:p w14:paraId="75C8896C" w14:textId="77777777" w:rsidR="006F1A5D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GAGGAAAGTAGGGGATCG CTAGCYTTGTAGTTTCAAACGC</w:t>
            </w:r>
          </w:p>
          <w:p w14:paraId="294CE0F5" w14:textId="77777777" w:rsidR="00CB72CE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GTCCTCTCAGACCARCTACTG</w:t>
            </w:r>
          </w:p>
        </w:tc>
        <w:tc>
          <w:tcPr>
            <w:tcW w:w="1772" w:type="pct"/>
            <w:vAlign w:val="center"/>
          </w:tcPr>
          <w:p w14:paraId="055EE010" w14:textId="77777777" w:rsidR="006F1A5D" w:rsidRPr="008F14A2" w:rsidRDefault="006F1A5D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23C67D1D" w14:textId="77777777" w:rsidR="006F1A5D" w:rsidRPr="008F14A2" w:rsidRDefault="006F1A5D" w:rsidP="001E2A74">
            <w:pPr>
              <w:rPr>
                <w:b/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30 s, 58ºC 1 min, 68ºC 45 s, 35 cycles</w:t>
            </w:r>
          </w:p>
        </w:tc>
      </w:tr>
      <w:tr w:rsidR="001E2A74" w:rsidRPr="001E2A74" w14:paraId="63D7EABD" w14:textId="77777777" w:rsidTr="00536B5D">
        <w:tc>
          <w:tcPr>
            <w:tcW w:w="1380" w:type="pct"/>
            <w:shd w:val="clear" w:color="auto" w:fill="BFBFBF" w:themeFill="background1" w:themeFillShade="BF"/>
            <w:vAlign w:val="center"/>
          </w:tcPr>
          <w:p w14:paraId="5C728266" w14:textId="77777777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>Primers DGGE</w:t>
            </w:r>
          </w:p>
        </w:tc>
        <w:tc>
          <w:tcPr>
            <w:tcW w:w="1848" w:type="pct"/>
            <w:shd w:val="clear" w:color="auto" w:fill="BFBFBF" w:themeFill="background1" w:themeFillShade="BF"/>
            <w:vAlign w:val="center"/>
          </w:tcPr>
          <w:p w14:paraId="30016463" w14:textId="77777777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>Primer sequence (5’-3’)</w:t>
            </w:r>
          </w:p>
        </w:tc>
        <w:tc>
          <w:tcPr>
            <w:tcW w:w="1772" w:type="pct"/>
            <w:shd w:val="clear" w:color="auto" w:fill="BFBFBF" w:themeFill="background1" w:themeFillShade="BF"/>
            <w:vAlign w:val="center"/>
          </w:tcPr>
          <w:p w14:paraId="407501EE" w14:textId="5271D854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 xml:space="preserve">Thermal </w:t>
            </w:r>
            <w:r w:rsidR="008D4B16">
              <w:rPr>
                <w:b/>
                <w:i/>
                <w:sz w:val="18"/>
                <w:szCs w:val="16"/>
              </w:rPr>
              <w:t xml:space="preserve">cycling </w:t>
            </w:r>
            <w:r w:rsidRPr="001E2A74">
              <w:rPr>
                <w:b/>
                <w:i/>
                <w:sz w:val="18"/>
                <w:szCs w:val="16"/>
              </w:rPr>
              <w:t>conditions</w:t>
            </w:r>
          </w:p>
        </w:tc>
      </w:tr>
      <w:tr w:rsidR="00CB59B2" w:rsidRPr="008F14A2" w14:paraId="7BC5698D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6D554859" w14:textId="77777777" w:rsidR="00CB59B2" w:rsidRPr="008F14A2" w:rsidRDefault="00CB59B2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Bacteria (16S rRNA)</w:t>
            </w:r>
          </w:p>
        </w:tc>
      </w:tr>
      <w:tr w:rsidR="001E2A74" w:rsidRPr="008F14A2" w14:paraId="1D2D0646" w14:textId="77777777" w:rsidTr="001E2A74">
        <w:trPr>
          <w:trHeight w:val="299"/>
        </w:trPr>
        <w:tc>
          <w:tcPr>
            <w:tcW w:w="1380" w:type="pct"/>
            <w:vAlign w:val="center"/>
          </w:tcPr>
          <w:p w14:paraId="5F6F43BA" w14:textId="77777777" w:rsidR="0047171C" w:rsidRPr="008D4B16" w:rsidRDefault="0047171C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U968┴CG</w:t>
            </w:r>
          </w:p>
          <w:p w14:paraId="4A861A00" w14:textId="77777777" w:rsidR="0047171C" w:rsidRPr="008D4B16" w:rsidRDefault="0047171C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>R1378 (</w:t>
            </w:r>
            <w:proofErr w:type="spellStart"/>
            <w:r w:rsidRPr="008D4B16">
              <w:rPr>
                <w:sz w:val="16"/>
                <w:szCs w:val="16"/>
                <w:lang w:val="nl-NL"/>
              </w:rPr>
              <w:t>Heuer</w:t>
            </w:r>
            <w:proofErr w:type="spellEnd"/>
            <w:r w:rsidRPr="008D4B16">
              <w:rPr>
                <w:sz w:val="16"/>
                <w:szCs w:val="16"/>
                <w:lang w:val="nl-NL"/>
              </w:rPr>
              <w:t xml:space="preserve"> et al., 1997)</w:t>
            </w:r>
          </w:p>
        </w:tc>
        <w:tc>
          <w:tcPr>
            <w:tcW w:w="1848" w:type="pct"/>
            <w:vAlign w:val="center"/>
          </w:tcPr>
          <w:p w14:paraId="15A04D44" w14:textId="77777777" w:rsidR="0047171C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GCCCGGGGCGCGCCCCGGGCGGGGCGGGGGCACG</w:t>
            </w:r>
          </w:p>
          <w:p w14:paraId="41C0E652" w14:textId="77777777" w:rsidR="008F14A2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GGTGTGTACAAGGCCCGGGAACG</w:t>
            </w:r>
          </w:p>
        </w:tc>
        <w:tc>
          <w:tcPr>
            <w:tcW w:w="1772" w:type="pct"/>
            <w:vAlign w:val="center"/>
          </w:tcPr>
          <w:p w14:paraId="2050AF9B" w14:textId="77777777" w:rsidR="0047171C" w:rsidRPr="008D4B16" w:rsidRDefault="0047171C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 xml:space="preserve">94°C 4 min, 1 </w:t>
            </w:r>
            <w:proofErr w:type="spellStart"/>
            <w:r w:rsidRPr="008D4B16">
              <w:rPr>
                <w:sz w:val="16"/>
                <w:szCs w:val="16"/>
                <w:lang w:val="nl-NL"/>
              </w:rPr>
              <w:t>cycle</w:t>
            </w:r>
            <w:proofErr w:type="spellEnd"/>
          </w:p>
          <w:p w14:paraId="526DA2A7" w14:textId="77777777" w:rsidR="0047171C" w:rsidRPr="008D4B16" w:rsidRDefault="0047171C" w:rsidP="001E2A74">
            <w:pPr>
              <w:rPr>
                <w:sz w:val="16"/>
                <w:szCs w:val="16"/>
                <w:lang w:val="nl-NL"/>
              </w:rPr>
            </w:pPr>
            <w:r w:rsidRPr="008D4B16">
              <w:rPr>
                <w:sz w:val="16"/>
                <w:szCs w:val="16"/>
                <w:lang w:val="nl-NL"/>
              </w:rPr>
              <w:t xml:space="preserve">94ºC 1 min, 56ºC 1 min, 72ºC 2 min, 35 </w:t>
            </w:r>
            <w:proofErr w:type="spellStart"/>
            <w:r w:rsidRPr="008D4B16">
              <w:rPr>
                <w:sz w:val="16"/>
                <w:szCs w:val="16"/>
                <w:lang w:val="nl-NL"/>
              </w:rPr>
              <w:t>cycles</w:t>
            </w:r>
            <w:proofErr w:type="spellEnd"/>
          </w:p>
          <w:p w14:paraId="5305B63C" w14:textId="77777777" w:rsidR="0047171C" w:rsidRPr="008F14A2" w:rsidRDefault="0047171C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10 min of final extension</w:t>
            </w:r>
          </w:p>
        </w:tc>
      </w:tr>
      <w:tr w:rsidR="00CB59B2" w:rsidRPr="008F14A2" w14:paraId="04279496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6356632D" w14:textId="77777777" w:rsidR="00CB59B2" w:rsidRPr="008F14A2" w:rsidRDefault="00CB59B2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Archaea (16S rRNA)</w:t>
            </w:r>
          </w:p>
        </w:tc>
      </w:tr>
      <w:tr w:rsidR="001E2A74" w:rsidRPr="008F14A2" w14:paraId="25F3360A" w14:textId="77777777" w:rsidTr="001E2A74">
        <w:trPr>
          <w:trHeight w:val="299"/>
        </w:trPr>
        <w:tc>
          <w:tcPr>
            <w:tcW w:w="1380" w:type="pct"/>
            <w:vAlign w:val="center"/>
          </w:tcPr>
          <w:p w14:paraId="7D7BECCB" w14:textId="77777777" w:rsidR="009D60F4" w:rsidRPr="008F14A2" w:rsidRDefault="0047171C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rch21F</w:t>
            </w:r>
          </w:p>
          <w:p w14:paraId="163831B1" w14:textId="77777777" w:rsidR="0047171C" w:rsidRPr="008F14A2" w:rsidRDefault="0047171C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rch958R (</w:t>
            </w:r>
            <w:proofErr w:type="spellStart"/>
            <w:r w:rsidRPr="008F14A2">
              <w:rPr>
                <w:sz w:val="16"/>
                <w:szCs w:val="16"/>
              </w:rPr>
              <w:t>Øvreas</w:t>
            </w:r>
            <w:proofErr w:type="spellEnd"/>
            <w:r w:rsidRPr="008F14A2">
              <w:rPr>
                <w:sz w:val="16"/>
                <w:szCs w:val="16"/>
              </w:rPr>
              <w:t xml:space="preserve"> et al., 1997)</w:t>
            </w:r>
          </w:p>
        </w:tc>
        <w:tc>
          <w:tcPr>
            <w:tcW w:w="1848" w:type="pct"/>
            <w:vAlign w:val="center"/>
          </w:tcPr>
          <w:p w14:paraId="04D71637" w14:textId="77777777" w:rsidR="009D60F4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TCCGGTTGATCCYGCCGGA</w:t>
            </w:r>
          </w:p>
          <w:p w14:paraId="4A7BF753" w14:textId="77777777" w:rsidR="008F14A2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YCCGGCGTTGAMTCCAATT</w:t>
            </w:r>
          </w:p>
        </w:tc>
        <w:tc>
          <w:tcPr>
            <w:tcW w:w="1772" w:type="pct"/>
            <w:vAlign w:val="center"/>
          </w:tcPr>
          <w:p w14:paraId="10CBFF9A" w14:textId="77777777" w:rsidR="009D60F4" w:rsidRPr="008F14A2" w:rsidRDefault="009D60F4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5 min, 1 cycle</w:t>
            </w:r>
          </w:p>
          <w:p w14:paraId="7D195F41" w14:textId="77777777" w:rsidR="009D60F4" w:rsidRPr="008F14A2" w:rsidRDefault="009D60F4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30 s, 53ºC 30 s, 72ºC 1 min, 30 cycles</w:t>
            </w:r>
          </w:p>
          <w:p w14:paraId="5168362D" w14:textId="77777777" w:rsidR="009D60F4" w:rsidRPr="008F14A2" w:rsidRDefault="009D60F4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6 min of final extension</w:t>
            </w:r>
          </w:p>
        </w:tc>
      </w:tr>
      <w:tr w:rsidR="001E2A74" w:rsidRPr="008F14A2" w14:paraId="46B33025" w14:textId="77777777" w:rsidTr="001E2A74">
        <w:trPr>
          <w:trHeight w:val="299"/>
        </w:trPr>
        <w:tc>
          <w:tcPr>
            <w:tcW w:w="1380" w:type="pct"/>
            <w:vAlign w:val="center"/>
          </w:tcPr>
          <w:p w14:paraId="7E6CE15D" w14:textId="77777777" w:rsidR="009D60F4" w:rsidRPr="008F14A2" w:rsidRDefault="0047171C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rch340F┴GC</w:t>
            </w:r>
          </w:p>
          <w:p w14:paraId="320EB4C8" w14:textId="77777777" w:rsidR="0047171C" w:rsidRPr="008F14A2" w:rsidRDefault="0047171C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rch519R (</w:t>
            </w:r>
            <w:proofErr w:type="spellStart"/>
            <w:r w:rsidRPr="008F14A2">
              <w:rPr>
                <w:sz w:val="16"/>
                <w:szCs w:val="16"/>
              </w:rPr>
              <w:t>Øvreas</w:t>
            </w:r>
            <w:proofErr w:type="spellEnd"/>
            <w:r w:rsidRPr="008F14A2">
              <w:rPr>
                <w:sz w:val="16"/>
                <w:szCs w:val="16"/>
              </w:rPr>
              <w:t xml:space="preserve"> et al., 1997</w:t>
            </w:r>
          </w:p>
        </w:tc>
        <w:tc>
          <w:tcPr>
            <w:tcW w:w="1848" w:type="pct"/>
            <w:vAlign w:val="center"/>
          </w:tcPr>
          <w:p w14:paraId="793A2A34" w14:textId="77777777" w:rsidR="009D60F4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ACGGGGYGCASCAG</w:t>
            </w:r>
          </w:p>
          <w:p w14:paraId="47720D05" w14:textId="77777777" w:rsidR="008F14A2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TACCGCGGCKGCTG</w:t>
            </w:r>
          </w:p>
        </w:tc>
        <w:tc>
          <w:tcPr>
            <w:tcW w:w="1772" w:type="pct"/>
            <w:vAlign w:val="center"/>
          </w:tcPr>
          <w:p w14:paraId="7D6A43AB" w14:textId="77777777" w:rsidR="009D60F4" w:rsidRPr="008F14A2" w:rsidRDefault="009D60F4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5 min, 1 cycle</w:t>
            </w:r>
          </w:p>
          <w:p w14:paraId="70B2E291" w14:textId="77777777" w:rsidR="009D60F4" w:rsidRPr="008F14A2" w:rsidRDefault="009D60F4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30 s, 53ºC 30 s, 72ºC 1 min, 30 cycles</w:t>
            </w:r>
          </w:p>
          <w:p w14:paraId="19AAC0CD" w14:textId="77777777" w:rsidR="009D60F4" w:rsidRPr="008F14A2" w:rsidRDefault="009D60F4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6 min of final extension</w:t>
            </w:r>
          </w:p>
        </w:tc>
      </w:tr>
      <w:tr w:rsidR="00CB59B2" w:rsidRPr="008F14A2" w14:paraId="48A89F8B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634AD3B5" w14:textId="77777777" w:rsidR="00CB59B2" w:rsidRPr="008F14A2" w:rsidRDefault="00CB59B2" w:rsidP="001E2A74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8F14A2">
              <w:rPr>
                <w:b/>
                <w:sz w:val="16"/>
                <w:szCs w:val="16"/>
              </w:rPr>
              <w:t>amoA</w:t>
            </w:r>
            <w:proofErr w:type="spellEnd"/>
            <w:proofErr w:type="gramEnd"/>
            <w:r w:rsidRPr="008F14A2">
              <w:rPr>
                <w:b/>
                <w:sz w:val="16"/>
                <w:szCs w:val="16"/>
              </w:rPr>
              <w:t xml:space="preserve"> (AOA)</w:t>
            </w:r>
          </w:p>
        </w:tc>
      </w:tr>
      <w:tr w:rsidR="001E2A74" w:rsidRPr="008F14A2" w14:paraId="4F5B72D9" w14:textId="77777777" w:rsidTr="001E2A74">
        <w:trPr>
          <w:trHeight w:val="299"/>
        </w:trPr>
        <w:tc>
          <w:tcPr>
            <w:tcW w:w="1380" w:type="pct"/>
            <w:vAlign w:val="center"/>
          </w:tcPr>
          <w:p w14:paraId="07FD7AB4" w14:textId="77777777" w:rsidR="009D60F4" w:rsidRPr="00E7076F" w:rsidRDefault="0047171C" w:rsidP="001E2A74">
            <w:pPr>
              <w:rPr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renamA23f</w:t>
            </w:r>
          </w:p>
          <w:p w14:paraId="225911C0" w14:textId="77777777" w:rsidR="0047171C" w:rsidRPr="00E7076F" w:rsidRDefault="0047171C" w:rsidP="001E2A74">
            <w:pPr>
              <w:rPr>
                <w:b/>
                <w:sz w:val="16"/>
                <w:szCs w:val="16"/>
                <w:lang w:val="pt-BR"/>
              </w:rPr>
            </w:pPr>
            <w:r w:rsidRPr="00E7076F">
              <w:rPr>
                <w:sz w:val="16"/>
                <w:szCs w:val="16"/>
                <w:lang w:val="pt-BR"/>
              </w:rPr>
              <w:t>crenamoA616r (</w:t>
            </w:r>
            <w:proofErr w:type="spellStart"/>
            <w:r w:rsidRPr="00E7076F">
              <w:rPr>
                <w:sz w:val="16"/>
                <w:szCs w:val="16"/>
                <w:lang w:val="pt-BR"/>
              </w:rPr>
              <w:t>Tourna</w:t>
            </w:r>
            <w:proofErr w:type="spellEnd"/>
            <w:r w:rsidRPr="00E7076F">
              <w:rPr>
                <w:sz w:val="16"/>
                <w:szCs w:val="16"/>
                <w:lang w:val="pt-BR"/>
              </w:rPr>
              <w:t xml:space="preserve"> et al., 2008)</w:t>
            </w:r>
          </w:p>
        </w:tc>
        <w:tc>
          <w:tcPr>
            <w:tcW w:w="1848" w:type="pct"/>
            <w:vAlign w:val="center"/>
          </w:tcPr>
          <w:p w14:paraId="4E0ABBBB" w14:textId="77777777" w:rsidR="009D60F4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TGGTCTGGCTWAGACG</w:t>
            </w:r>
          </w:p>
          <w:p w14:paraId="0CD0CBA1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CCATCCATCTGTATGTCCA</w:t>
            </w:r>
          </w:p>
        </w:tc>
        <w:tc>
          <w:tcPr>
            <w:tcW w:w="1772" w:type="pct"/>
            <w:vAlign w:val="center"/>
          </w:tcPr>
          <w:p w14:paraId="41209909" w14:textId="77777777" w:rsidR="008A5012" w:rsidRPr="008F14A2" w:rsidRDefault="008A501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1A9BB4EE" w14:textId="77777777" w:rsidR="008A5012" w:rsidRPr="008F14A2" w:rsidRDefault="008A501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15 s, 55ºC 40 s, 72ºC 30 s, 35 cycles</w:t>
            </w:r>
          </w:p>
          <w:p w14:paraId="6278CCF3" w14:textId="77777777" w:rsidR="009D60F4" w:rsidRPr="008F14A2" w:rsidRDefault="008A5012" w:rsidP="001E2A74">
            <w:pPr>
              <w:rPr>
                <w:i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10 min of final extension</w:t>
            </w:r>
          </w:p>
        </w:tc>
      </w:tr>
      <w:tr w:rsidR="001E2A74" w:rsidRPr="008F14A2" w14:paraId="1F4DDEE2" w14:textId="77777777" w:rsidTr="00536B5D">
        <w:trPr>
          <w:trHeight w:val="299"/>
        </w:trPr>
        <w:tc>
          <w:tcPr>
            <w:tcW w:w="3228" w:type="pct"/>
            <w:gridSpan w:val="2"/>
            <w:shd w:val="clear" w:color="auto" w:fill="F2F2F2" w:themeFill="background1" w:themeFillShade="F2"/>
            <w:vAlign w:val="center"/>
          </w:tcPr>
          <w:p w14:paraId="0251D03E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8F14A2">
              <w:rPr>
                <w:b/>
                <w:sz w:val="16"/>
                <w:szCs w:val="16"/>
              </w:rPr>
              <w:t>amoA</w:t>
            </w:r>
            <w:proofErr w:type="spellEnd"/>
            <w:proofErr w:type="gramEnd"/>
            <w:r w:rsidRPr="008F14A2">
              <w:rPr>
                <w:b/>
                <w:sz w:val="16"/>
                <w:szCs w:val="16"/>
              </w:rPr>
              <w:t xml:space="preserve"> (AOB)</w:t>
            </w:r>
          </w:p>
        </w:tc>
        <w:tc>
          <w:tcPr>
            <w:tcW w:w="1772" w:type="pct"/>
            <w:shd w:val="clear" w:color="auto" w:fill="F2F2F2" w:themeFill="background1" w:themeFillShade="F2"/>
            <w:vAlign w:val="center"/>
          </w:tcPr>
          <w:p w14:paraId="17AE9319" w14:textId="77777777" w:rsidR="00CB59B2" w:rsidRPr="008F14A2" w:rsidRDefault="00CB59B2" w:rsidP="001E2A74">
            <w:pPr>
              <w:rPr>
                <w:i/>
                <w:sz w:val="16"/>
                <w:szCs w:val="16"/>
              </w:rPr>
            </w:pPr>
          </w:p>
        </w:tc>
      </w:tr>
      <w:tr w:rsidR="001E2A74" w:rsidRPr="008F14A2" w14:paraId="0A24AAAE" w14:textId="77777777" w:rsidTr="00536B5D">
        <w:trPr>
          <w:trHeight w:val="299"/>
        </w:trPr>
        <w:tc>
          <w:tcPr>
            <w:tcW w:w="1380" w:type="pct"/>
            <w:vAlign w:val="center"/>
          </w:tcPr>
          <w:p w14:paraId="096C4272" w14:textId="77777777" w:rsidR="0093035F" w:rsidRPr="008F14A2" w:rsidRDefault="0093035F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O189f</w:t>
            </w:r>
          </w:p>
          <w:p w14:paraId="193DC7B0" w14:textId="77777777" w:rsidR="0047171C" w:rsidRPr="008F14A2" w:rsidRDefault="0093035F" w:rsidP="001E2A74">
            <w:pPr>
              <w:rPr>
                <w:b/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O654r (</w:t>
            </w:r>
            <w:proofErr w:type="spellStart"/>
            <w:r w:rsidRPr="008F14A2">
              <w:rPr>
                <w:sz w:val="16"/>
                <w:szCs w:val="16"/>
              </w:rPr>
              <w:t>Kowalchuk</w:t>
            </w:r>
            <w:proofErr w:type="spellEnd"/>
            <w:r w:rsidRPr="008F14A2">
              <w:rPr>
                <w:sz w:val="16"/>
                <w:szCs w:val="16"/>
              </w:rPr>
              <w:t xml:space="preserve"> et al.</w:t>
            </w:r>
            <w:proofErr w:type="gramStart"/>
            <w:r w:rsidRPr="008F14A2">
              <w:rPr>
                <w:sz w:val="16"/>
                <w:szCs w:val="16"/>
              </w:rPr>
              <w:t>,1997</w:t>
            </w:r>
            <w:proofErr w:type="gramEnd"/>
            <w:r w:rsidRPr="008F14A2">
              <w:rPr>
                <w:sz w:val="16"/>
                <w:szCs w:val="16"/>
              </w:rPr>
              <w:t>)</w:t>
            </w:r>
          </w:p>
        </w:tc>
        <w:tc>
          <w:tcPr>
            <w:tcW w:w="1848" w:type="pct"/>
            <w:vAlign w:val="center"/>
          </w:tcPr>
          <w:p w14:paraId="72226E38" w14:textId="77777777" w:rsidR="0047171C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GCACGGGGGGAGRAAAGYAGGGGATCG</w:t>
            </w:r>
          </w:p>
          <w:p w14:paraId="2DEB5EE5" w14:textId="77777777" w:rsidR="008F14A2" w:rsidRPr="008F14A2" w:rsidRDefault="008F14A2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AGCYTTGTAGTTTCAAACGC</w:t>
            </w:r>
          </w:p>
        </w:tc>
        <w:tc>
          <w:tcPr>
            <w:tcW w:w="1772" w:type="pct"/>
            <w:vAlign w:val="center"/>
          </w:tcPr>
          <w:p w14:paraId="39A4371B" w14:textId="77777777" w:rsidR="0093035F" w:rsidRPr="008F14A2" w:rsidRDefault="0093035F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6BE2DE53" w14:textId="77777777" w:rsidR="0093035F" w:rsidRPr="008F14A2" w:rsidRDefault="0093035F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30 s, 58ºC 1 min, 68ºC 45 s, 35 cycles</w:t>
            </w:r>
          </w:p>
          <w:p w14:paraId="7977F5FC" w14:textId="77777777" w:rsidR="0047171C" w:rsidRPr="008F14A2" w:rsidRDefault="0093035F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68ºC 5 min of final extension</w:t>
            </w:r>
          </w:p>
        </w:tc>
      </w:tr>
      <w:tr w:rsidR="001E2A74" w:rsidRPr="001E2A74" w14:paraId="2C29BB3E" w14:textId="77777777" w:rsidTr="00536B5D">
        <w:tc>
          <w:tcPr>
            <w:tcW w:w="1380" w:type="pct"/>
            <w:shd w:val="clear" w:color="auto" w:fill="BFBFBF" w:themeFill="background1" w:themeFillShade="BF"/>
            <w:vAlign w:val="center"/>
          </w:tcPr>
          <w:p w14:paraId="3BB47881" w14:textId="77777777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>Primers pyrosequencing</w:t>
            </w:r>
          </w:p>
        </w:tc>
        <w:tc>
          <w:tcPr>
            <w:tcW w:w="1848" w:type="pct"/>
            <w:shd w:val="clear" w:color="auto" w:fill="BFBFBF" w:themeFill="background1" w:themeFillShade="BF"/>
            <w:vAlign w:val="center"/>
          </w:tcPr>
          <w:p w14:paraId="157FB58C" w14:textId="77777777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>Primer sequence (5’-3’)</w:t>
            </w:r>
          </w:p>
        </w:tc>
        <w:tc>
          <w:tcPr>
            <w:tcW w:w="1772" w:type="pct"/>
            <w:shd w:val="clear" w:color="auto" w:fill="BFBFBF" w:themeFill="background1" w:themeFillShade="BF"/>
            <w:vAlign w:val="center"/>
          </w:tcPr>
          <w:p w14:paraId="5F6476AD" w14:textId="7484FE75" w:rsidR="00CB59B2" w:rsidRPr="001E2A74" w:rsidRDefault="00CB59B2" w:rsidP="001E2A74">
            <w:pPr>
              <w:rPr>
                <w:b/>
                <w:i/>
                <w:sz w:val="18"/>
                <w:szCs w:val="16"/>
              </w:rPr>
            </w:pPr>
            <w:r w:rsidRPr="001E2A74">
              <w:rPr>
                <w:b/>
                <w:i/>
                <w:sz w:val="18"/>
                <w:szCs w:val="16"/>
              </w:rPr>
              <w:t xml:space="preserve">Thermal </w:t>
            </w:r>
            <w:r w:rsidR="008D4B16">
              <w:rPr>
                <w:b/>
                <w:i/>
                <w:sz w:val="18"/>
                <w:szCs w:val="16"/>
              </w:rPr>
              <w:t xml:space="preserve">cycling </w:t>
            </w:r>
            <w:r w:rsidRPr="001E2A74">
              <w:rPr>
                <w:b/>
                <w:i/>
                <w:sz w:val="18"/>
                <w:szCs w:val="16"/>
              </w:rPr>
              <w:t>conditions</w:t>
            </w:r>
          </w:p>
        </w:tc>
      </w:tr>
      <w:tr w:rsidR="00CB59B2" w:rsidRPr="008F14A2" w14:paraId="39374C27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5800FEAE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Bacteria (16S rRNA)</w:t>
            </w:r>
          </w:p>
        </w:tc>
      </w:tr>
      <w:tr w:rsidR="001E2A74" w:rsidRPr="008F14A2" w14:paraId="0D9A0843" w14:textId="77777777" w:rsidTr="001E2A74">
        <w:trPr>
          <w:trHeight w:val="599"/>
        </w:trPr>
        <w:tc>
          <w:tcPr>
            <w:tcW w:w="1380" w:type="pct"/>
            <w:vAlign w:val="center"/>
          </w:tcPr>
          <w:p w14:paraId="19714013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520F</w:t>
            </w:r>
          </w:p>
        </w:tc>
        <w:tc>
          <w:tcPr>
            <w:tcW w:w="1848" w:type="pct"/>
            <w:vAlign w:val="center"/>
          </w:tcPr>
          <w:p w14:paraId="28B3CC74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GGAYTYDTGNGAAA</w:t>
            </w:r>
          </w:p>
        </w:tc>
        <w:tc>
          <w:tcPr>
            <w:tcW w:w="1772" w:type="pct"/>
            <w:vMerge w:val="restart"/>
            <w:vAlign w:val="center"/>
          </w:tcPr>
          <w:p w14:paraId="14B756C9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3 min, 1 cycle</w:t>
            </w:r>
          </w:p>
          <w:p w14:paraId="58890BEC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45 s, 57ºC 1 min 45 s, 72ºC 1 min, 30 cycles</w:t>
            </w:r>
          </w:p>
          <w:p w14:paraId="1C9B51B3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4 min of final extension</w:t>
            </w:r>
          </w:p>
        </w:tc>
      </w:tr>
      <w:tr w:rsidR="001E2A74" w:rsidRPr="008F14A2" w14:paraId="1B2C11B1" w14:textId="77777777" w:rsidTr="001E2A74">
        <w:trPr>
          <w:trHeight w:val="421"/>
        </w:trPr>
        <w:tc>
          <w:tcPr>
            <w:tcW w:w="1380" w:type="pct"/>
            <w:vAlign w:val="center"/>
          </w:tcPr>
          <w:p w14:paraId="693BA9B6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802R (RDP Database)</w:t>
            </w:r>
          </w:p>
        </w:tc>
        <w:tc>
          <w:tcPr>
            <w:tcW w:w="1848" w:type="pct"/>
            <w:vAlign w:val="center"/>
          </w:tcPr>
          <w:p w14:paraId="30EA8DE0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GGTTACCRGHTCTAATCC</w:t>
            </w:r>
          </w:p>
          <w:p w14:paraId="31518D4A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AATACGACAGTTTCATC</w:t>
            </w:r>
          </w:p>
          <w:p w14:paraId="20A60B3A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ACTAATCCDSRGGTMT</w:t>
            </w:r>
          </w:p>
          <w:p w14:paraId="1D098484" w14:textId="77777777" w:rsidR="0085626E" w:rsidRPr="008F14A2" w:rsidRDefault="0085626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AATACNVGATCGGTTCC</w:t>
            </w:r>
          </w:p>
        </w:tc>
        <w:tc>
          <w:tcPr>
            <w:tcW w:w="1772" w:type="pct"/>
            <w:vMerge/>
            <w:vAlign w:val="center"/>
          </w:tcPr>
          <w:p w14:paraId="112D8AA2" w14:textId="77777777" w:rsidR="0085626E" w:rsidRPr="008F14A2" w:rsidRDefault="0085626E" w:rsidP="001E2A74">
            <w:pPr>
              <w:rPr>
                <w:sz w:val="16"/>
                <w:szCs w:val="16"/>
              </w:rPr>
            </w:pPr>
          </w:p>
        </w:tc>
      </w:tr>
      <w:tr w:rsidR="00CB59B2" w:rsidRPr="008F14A2" w14:paraId="57FE125A" w14:textId="77777777" w:rsidTr="00536B5D">
        <w:trPr>
          <w:trHeight w:val="29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04AF668E" w14:textId="77777777" w:rsidR="00CB59B2" w:rsidRPr="008F14A2" w:rsidRDefault="00CB59B2" w:rsidP="001E2A74">
            <w:pPr>
              <w:rPr>
                <w:sz w:val="16"/>
                <w:szCs w:val="16"/>
              </w:rPr>
            </w:pPr>
            <w:r w:rsidRPr="008F14A2">
              <w:rPr>
                <w:b/>
                <w:sz w:val="16"/>
                <w:szCs w:val="16"/>
              </w:rPr>
              <w:t>Archaea (16S rRNA)</w:t>
            </w:r>
          </w:p>
        </w:tc>
      </w:tr>
      <w:tr w:rsidR="001E2A74" w:rsidRPr="008F14A2" w14:paraId="3E5BFDF6" w14:textId="77777777" w:rsidTr="00536B5D">
        <w:trPr>
          <w:trHeight w:val="388"/>
        </w:trPr>
        <w:tc>
          <w:tcPr>
            <w:tcW w:w="1380" w:type="pct"/>
            <w:vAlign w:val="center"/>
          </w:tcPr>
          <w:p w14:paraId="4912EC73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proofErr w:type="spellStart"/>
            <w:r w:rsidRPr="008F14A2">
              <w:rPr>
                <w:sz w:val="16"/>
                <w:szCs w:val="16"/>
              </w:rPr>
              <w:t>ArcF</w:t>
            </w:r>
            <w:proofErr w:type="spellEnd"/>
          </w:p>
        </w:tc>
        <w:tc>
          <w:tcPr>
            <w:tcW w:w="1848" w:type="pct"/>
            <w:vAlign w:val="center"/>
          </w:tcPr>
          <w:p w14:paraId="7605C4E0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AYTGGGYDTAAAGNG</w:t>
            </w:r>
          </w:p>
        </w:tc>
        <w:tc>
          <w:tcPr>
            <w:tcW w:w="1772" w:type="pct"/>
            <w:vMerge w:val="restart"/>
            <w:vAlign w:val="center"/>
          </w:tcPr>
          <w:p w14:paraId="565EC20E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°C 5 min, 1 cycle</w:t>
            </w:r>
          </w:p>
          <w:p w14:paraId="0C477685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95ºC 30 s, 55.8ºC 30 s, 72ºC 1 min, 30 cycles</w:t>
            </w:r>
          </w:p>
          <w:p w14:paraId="2C9A8138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72ºC 10 min of final extension</w:t>
            </w:r>
          </w:p>
        </w:tc>
      </w:tr>
      <w:tr w:rsidR="001E2A74" w:rsidRPr="008F14A2" w14:paraId="22413A04" w14:textId="77777777" w:rsidTr="00536B5D">
        <w:trPr>
          <w:trHeight w:val="821"/>
        </w:trPr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14:paraId="6A2A9E2E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proofErr w:type="spellStart"/>
            <w:r w:rsidRPr="008F14A2">
              <w:rPr>
                <w:sz w:val="16"/>
                <w:szCs w:val="16"/>
              </w:rPr>
              <w:t>ArcR</w:t>
            </w:r>
            <w:proofErr w:type="spellEnd"/>
            <w:r w:rsidRPr="008F14A2">
              <w:rPr>
                <w:sz w:val="16"/>
                <w:szCs w:val="16"/>
              </w:rPr>
              <w:t xml:space="preserve"> (Jesus et al., 2010)</w:t>
            </w:r>
          </w:p>
        </w:tc>
        <w:tc>
          <w:tcPr>
            <w:tcW w:w="1848" w:type="pct"/>
            <w:tcBorders>
              <w:bottom w:val="single" w:sz="4" w:space="0" w:color="auto"/>
            </w:tcBorders>
            <w:vAlign w:val="center"/>
          </w:tcPr>
          <w:p w14:paraId="0003466C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ACCRGGGTHTCTAATCC</w:t>
            </w:r>
          </w:p>
          <w:p w14:paraId="18B14C71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ACCAGAGTATCTAATTC</w:t>
            </w:r>
          </w:p>
          <w:p w14:paraId="64CE4F29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CTACDSRGGTMTCTAATC</w:t>
            </w:r>
          </w:p>
          <w:p w14:paraId="59BFC3D4" w14:textId="77777777" w:rsidR="00CB72CE" w:rsidRPr="008F14A2" w:rsidRDefault="00CB72CE" w:rsidP="001E2A74">
            <w:pPr>
              <w:rPr>
                <w:sz w:val="16"/>
                <w:szCs w:val="16"/>
              </w:rPr>
            </w:pPr>
            <w:r w:rsidRPr="008F14A2">
              <w:rPr>
                <w:sz w:val="16"/>
                <w:szCs w:val="16"/>
              </w:rPr>
              <w:t>TACNVGGGTATCTAATCC</w:t>
            </w:r>
          </w:p>
        </w:tc>
        <w:tc>
          <w:tcPr>
            <w:tcW w:w="1772" w:type="pct"/>
            <w:vMerge/>
            <w:tcBorders>
              <w:bottom w:val="single" w:sz="4" w:space="0" w:color="auto"/>
            </w:tcBorders>
            <w:vAlign w:val="center"/>
          </w:tcPr>
          <w:p w14:paraId="2CC87BC7" w14:textId="77777777" w:rsidR="00CB72CE" w:rsidRPr="008F14A2" w:rsidRDefault="00CB72CE" w:rsidP="001E2A74">
            <w:pPr>
              <w:rPr>
                <w:sz w:val="16"/>
                <w:szCs w:val="16"/>
              </w:rPr>
            </w:pPr>
          </w:p>
        </w:tc>
      </w:tr>
    </w:tbl>
    <w:p w14:paraId="3517564C" w14:textId="77777777" w:rsidR="00AB602F" w:rsidRDefault="00AB602F" w:rsidP="0069664A"/>
    <w:sectPr w:rsidR="00AB602F" w:rsidSect="001E2A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26"/>
    <w:rsid w:val="00012F00"/>
    <w:rsid w:val="00020769"/>
    <w:rsid w:val="000643A7"/>
    <w:rsid w:val="00080202"/>
    <w:rsid w:val="000A2EDB"/>
    <w:rsid w:val="000A5E92"/>
    <w:rsid w:val="000B1B36"/>
    <w:rsid w:val="000D1676"/>
    <w:rsid w:val="000D5C1E"/>
    <w:rsid w:val="00111C96"/>
    <w:rsid w:val="00133109"/>
    <w:rsid w:val="00150E09"/>
    <w:rsid w:val="00184020"/>
    <w:rsid w:val="001A5E02"/>
    <w:rsid w:val="001C218A"/>
    <w:rsid w:val="001D1F3D"/>
    <w:rsid w:val="001D7200"/>
    <w:rsid w:val="001E2A74"/>
    <w:rsid w:val="001F0EB6"/>
    <w:rsid w:val="00226A16"/>
    <w:rsid w:val="00253560"/>
    <w:rsid w:val="00274EAE"/>
    <w:rsid w:val="00275C2D"/>
    <w:rsid w:val="00283795"/>
    <w:rsid w:val="00285489"/>
    <w:rsid w:val="002A5B55"/>
    <w:rsid w:val="002E6131"/>
    <w:rsid w:val="002F28C5"/>
    <w:rsid w:val="00316B1C"/>
    <w:rsid w:val="003258E3"/>
    <w:rsid w:val="00374B7C"/>
    <w:rsid w:val="00375781"/>
    <w:rsid w:val="00383345"/>
    <w:rsid w:val="003B26D5"/>
    <w:rsid w:val="003D4E9D"/>
    <w:rsid w:val="004008CA"/>
    <w:rsid w:val="00416EC0"/>
    <w:rsid w:val="00432A55"/>
    <w:rsid w:val="00435382"/>
    <w:rsid w:val="00437CDA"/>
    <w:rsid w:val="004572EC"/>
    <w:rsid w:val="0047171C"/>
    <w:rsid w:val="00486626"/>
    <w:rsid w:val="004913FB"/>
    <w:rsid w:val="00494C30"/>
    <w:rsid w:val="004B05B0"/>
    <w:rsid w:val="004C5503"/>
    <w:rsid w:val="004C6923"/>
    <w:rsid w:val="004D6C78"/>
    <w:rsid w:val="004F414E"/>
    <w:rsid w:val="004F49B1"/>
    <w:rsid w:val="00515715"/>
    <w:rsid w:val="0052133C"/>
    <w:rsid w:val="005243FC"/>
    <w:rsid w:val="00526473"/>
    <w:rsid w:val="00536B5D"/>
    <w:rsid w:val="005636BA"/>
    <w:rsid w:val="00574CB8"/>
    <w:rsid w:val="00596A21"/>
    <w:rsid w:val="005B770C"/>
    <w:rsid w:val="005E29A6"/>
    <w:rsid w:val="005F3990"/>
    <w:rsid w:val="0061764A"/>
    <w:rsid w:val="00647ABD"/>
    <w:rsid w:val="00655D45"/>
    <w:rsid w:val="00660D8D"/>
    <w:rsid w:val="0069664A"/>
    <w:rsid w:val="006B4855"/>
    <w:rsid w:val="006C2E4D"/>
    <w:rsid w:val="006D1552"/>
    <w:rsid w:val="006F1A5D"/>
    <w:rsid w:val="00715C57"/>
    <w:rsid w:val="00730E06"/>
    <w:rsid w:val="00765E72"/>
    <w:rsid w:val="00772C96"/>
    <w:rsid w:val="007A2A85"/>
    <w:rsid w:val="007C4445"/>
    <w:rsid w:val="00811999"/>
    <w:rsid w:val="00833B0F"/>
    <w:rsid w:val="0083718D"/>
    <w:rsid w:val="0085626E"/>
    <w:rsid w:val="0087428E"/>
    <w:rsid w:val="008A5012"/>
    <w:rsid w:val="008D3F2C"/>
    <w:rsid w:val="008D4B16"/>
    <w:rsid w:val="008E2BE3"/>
    <w:rsid w:val="008E3EF6"/>
    <w:rsid w:val="008E40A2"/>
    <w:rsid w:val="008F14A2"/>
    <w:rsid w:val="00902572"/>
    <w:rsid w:val="00906A92"/>
    <w:rsid w:val="0093035F"/>
    <w:rsid w:val="00954770"/>
    <w:rsid w:val="00967CCB"/>
    <w:rsid w:val="009902F2"/>
    <w:rsid w:val="009A1807"/>
    <w:rsid w:val="009A56CA"/>
    <w:rsid w:val="009C1523"/>
    <w:rsid w:val="009C4BC5"/>
    <w:rsid w:val="009D04DC"/>
    <w:rsid w:val="009D60F4"/>
    <w:rsid w:val="00A355A2"/>
    <w:rsid w:val="00A55362"/>
    <w:rsid w:val="00A61A64"/>
    <w:rsid w:val="00A7154C"/>
    <w:rsid w:val="00AB1A27"/>
    <w:rsid w:val="00AB602F"/>
    <w:rsid w:val="00B10D34"/>
    <w:rsid w:val="00B10EBC"/>
    <w:rsid w:val="00B179AA"/>
    <w:rsid w:val="00B65F78"/>
    <w:rsid w:val="00BA1528"/>
    <w:rsid w:val="00BD6D69"/>
    <w:rsid w:val="00BD70F1"/>
    <w:rsid w:val="00BE2E7A"/>
    <w:rsid w:val="00BE2F72"/>
    <w:rsid w:val="00BE71A8"/>
    <w:rsid w:val="00C04333"/>
    <w:rsid w:val="00C1335F"/>
    <w:rsid w:val="00C27BAB"/>
    <w:rsid w:val="00C72A91"/>
    <w:rsid w:val="00CB59B2"/>
    <w:rsid w:val="00CB72CE"/>
    <w:rsid w:val="00CC76E0"/>
    <w:rsid w:val="00CD3FA1"/>
    <w:rsid w:val="00CF16C1"/>
    <w:rsid w:val="00D05F3B"/>
    <w:rsid w:val="00D069D8"/>
    <w:rsid w:val="00D60320"/>
    <w:rsid w:val="00D648BD"/>
    <w:rsid w:val="00D75904"/>
    <w:rsid w:val="00D9102C"/>
    <w:rsid w:val="00DB4939"/>
    <w:rsid w:val="00DD2709"/>
    <w:rsid w:val="00DE5CAF"/>
    <w:rsid w:val="00DF748B"/>
    <w:rsid w:val="00E05304"/>
    <w:rsid w:val="00E52FE2"/>
    <w:rsid w:val="00E7076F"/>
    <w:rsid w:val="00E9111A"/>
    <w:rsid w:val="00EA0D4C"/>
    <w:rsid w:val="00EB4864"/>
    <w:rsid w:val="00ED2136"/>
    <w:rsid w:val="00EF3F9B"/>
    <w:rsid w:val="00F107D7"/>
    <w:rsid w:val="00F41D38"/>
    <w:rsid w:val="00F43205"/>
    <w:rsid w:val="00F64FA5"/>
    <w:rsid w:val="00FA04C8"/>
    <w:rsid w:val="00FA7726"/>
    <w:rsid w:val="00FD1D6E"/>
    <w:rsid w:val="00FD68C0"/>
    <w:rsid w:val="00FE0A1F"/>
    <w:rsid w:val="00FE3DFB"/>
    <w:rsid w:val="00FE54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522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68BDD-52C6-0E4F-9F06-9C704A5B1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1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</dc:creator>
  <cp:lastModifiedBy>Fernando Dini Andreote</cp:lastModifiedBy>
  <cp:revision>10</cp:revision>
  <cp:lastPrinted>2015-04-29T13:27:00Z</cp:lastPrinted>
  <dcterms:created xsi:type="dcterms:W3CDTF">2015-10-07T15:16:00Z</dcterms:created>
  <dcterms:modified xsi:type="dcterms:W3CDTF">2015-10-13T12:58:00Z</dcterms:modified>
</cp:coreProperties>
</file>